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S3 RT-PCR primers used in this study. </w:t>
      </w:r>
    </w:p>
    <w:tbl>
      <w:tblPr>
        <w:tblW w:w="78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3419"/>
        <w:gridCol w:w="2852"/>
      </w:tblGrid>
      <w:tr>
        <w:trPr/>
        <w:tc>
          <w:tcPr>
            <w:tcW w:w="15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</w:t>
            </w:r>
          </w:p>
        </w:tc>
        <w:tc>
          <w:tcPr>
            <w:tcW w:w="34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 (5'to3')</w:t>
            </w:r>
          </w:p>
        </w:tc>
        <w:tc>
          <w:tcPr>
            <w:tcW w:w="28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licon size (bp)</w:t>
            </w:r>
          </w:p>
        </w:tc>
      </w:tr>
      <w:tr>
        <w:trPr/>
        <w:tc>
          <w:tcPr>
            <w:tcW w:w="15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mJMJ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-R</w:t>
            </w:r>
          </w:p>
        </w:tc>
        <w:tc>
          <w:tcPr>
            <w:tcW w:w="34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TTTCACCTGAGGCTGCTA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GGCACTCCCATCAAC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ACAGGAGCAGATGGAG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TTTGGTGGGCAAGGTAT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AAATAGTGATTGGGCTGT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TTCTCCCTCTTGCTCGT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ACCGACGACCAGACCTT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TTGCTCCTTGCTGCCTC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CCCAAAGTCTTCTCCC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TTCCTCATTGCTGCCTC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CCCAAAGTCTTCTCCC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TTCCTCATTGCTGCCTC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TTCAGGGACCCATAGTT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TTCCTCCGCTTCTTCAT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AACATTGACTCAGCCTAC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ATAAATACTGCCTCACCTA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TGTGATGTTGATGGGAGT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GAAGCCTGCGTGGTAA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CATCGGTTTCTCGTTCA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TGCCAGCCTTTATCACA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GGATGCTCTTTAGTATGT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GTTTCTGTATGGCTCT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AATGGACCAAGGATGAC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AAGACGCAGCGTAGA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GAAGTAGCAGACAAGGGT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CTGGTGGAACAATACG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GAAGTAGCAGACAAGGGT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CTGGTGGAACAATACG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CTCTTGGACCATTGTTT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TGGCAGTTTAGCCTTCT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TTTGCCGTATCATCCCA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TCCTGCTTGAACCCATT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GACCAACTTCCCATAGC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CAGGGTAACGAACGACT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AGCGGCACAAGAAACG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CATTCAGACGGCGAGCA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CACCCGACATCATCAA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TTCTTACCCATCTTTACC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TGGCTGACGGTGAG</w:t>
            </w:r>
          </w:p>
          <w:p>
            <w:pPr>
              <w:pStyle w:val="Normal"/>
              <w:ind w:left="-1993" w:firstLine="1993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TAGAAGCACTTCCG</w:t>
            </w:r>
          </w:p>
        </w:tc>
        <w:tc>
          <w:tcPr>
            <w:tcW w:w="28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3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7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3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9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3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9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8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7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1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4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</w:t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left="-1993" w:firstLine="1993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5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</w:r>
    </w:p>
    <w:sectPr>
      <w:footerReference w:type="default" r:id="rId2"/>
      <w:type w:val="nextPage"/>
      <w:pgSz w:w="11906" w:h="16838"/>
      <w:pgMar w:left="1800" w:right="141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18"/>
      <w:szCs w:val="18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2T06:08:00Z</dcterms:created>
  <dc:creator>Sky123.Org</dc:creator>
  <dc:description/>
  <cp:keywords/>
  <dc:language>en-US</dc:language>
  <cp:lastModifiedBy>NTKO</cp:lastModifiedBy>
  <dcterms:modified xsi:type="dcterms:W3CDTF">2019-03-02T06:11:00Z</dcterms:modified>
  <cp:revision>4</cp:revision>
  <dc:subject/>
  <dc:title>Table S1 Basic information of JHDM genes identified in maize</dc:title>
</cp:coreProperties>
</file>